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955B1" w14:textId="77777777" w:rsidR="00DA557E" w:rsidRPr="00566D71" w:rsidRDefault="00DA557E" w:rsidP="00DA557E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  <w:r>
        <w:rPr>
          <w:rFonts w:cstheme="minorHAnsi"/>
          <w:b/>
          <w:bCs/>
        </w:rPr>
        <w:t>Multimedia Appendix 1</w:t>
      </w:r>
    </w:p>
    <w:p w14:paraId="241931B5" w14:textId="77777777" w:rsidR="00DA557E" w:rsidRPr="00B04043" w:rsidRDefault="00DA557E" w:rsidP="00DA557E">
      <w:pPr>
        <w:autoSpaceDE w:val="0"/>
        <w:autoSpaceDN w:val="0"/>
        <w:adjustRightInd w:val="0"/>
        <w:rPr>
          <w:rFonts w:cstheme="minorHAnsi"/>
          <w:b/>
          <w:bCs/>
        </w:rPr>
      </w:pPr>
    </w:p>
    <w:p w14:paraId="7594AE63" w14:textId="77777777" w:rsidR="00DA557E" w:rsidRDefault="00DA557E" w:rsidP="00DA557E">
      <w:pPr>
        <w:autoSpaceDE w:val="0"/>
        <w:autoSpaceDN w:val="0"/>
        <w:adjustRightInd w:val="0"/>
        <w:rPr>
          <w:rFonts w:cstheme="minorHAnsi"/>
        </w:rPr>
      </w:pPr>
    </w:p>
    <w:p w14:paraId="63F310A9" w14:textId="77777777" w:rsidR="00DA557E" w:rsidRDefault="00DA557E" w:rsidP="00DA557E">
      <w:pPr>
        <w:autoSpaceDE w:val="0"/>
        <w:autoSpaceDN w:val="0"/>
        <w:adjustRightInd w:val="0"/>
        <w:rPr>
          <w:rFonts w:cstheme="minorHAnsi"/>
        </w:rPr>
      </w:pPr>
      <w:r>
        <w:rPr>
          <w:rFonts w:cstheme="minorHAnsi"/>
        </w:rPr>
        <w:t xml:space="preserve">Table 1. Search strategy for MEDLINE </w:t>
      </w:r>
    </w:p>
    <w:p w14:paraId="7ED3179B" w14:textId="77777777" w:rsidR="00DA557E" w:rsidRDefault="00DA557E" w:rsidP="00DA557E">
      <w:pPr>
        <w:autoSpaceDE w:val="0"/>
        <w:autoSpaceDN w:val="0"/>
        <w:adjustRightInd w:val="0"/>
        <w:rPr>
          <w:rFonts w:cstheme="minorHAnsi"/>
        </w:rPr>
      </w:pPr>
    </w:p>
    <w:tbl>
      <w:tblPr>
        <w:tblStyle w:val="TableGrid1"/>
        <w:tblW w:w="5066" w:type="pct"/>
        <w:tblLook w:val="00A0" w:firstRow="1" w:lastRow="0" w:firstColumn="1" w:lastColumn="0" w:noHBand="0" w:noVBand="0"/>
      </w:tblPr>
      <w:tblGrid>
        <w:gridCol w:w="9129"/>
      </w:tblGrid>
      <w:tr w:rsidR="00DA557E" w:rsidRPr="0057215B" w14:paraId="20732F7A" w14:textId="77777777" w:rsidTr="0025384E">
        <w:trPr>
          <w:trHeight w:val="6034"/>
        </w:trPr>
        <w:tc>
          <w:tcPr>
            <w:tcW w:w="5000" w:type="pct"/>
          </w:tcPr>
          <w:p w14:paraId="033D8AF3" w14:textId="77777777" w:rsidR="00DA557E" w:rsidRPr="002D3EC8" w:rsidRDefault="00DA557E" w:rsidP="00F36387">
            <w:pPr>
              <w:pStyle w:val="NormalWeb"/>
              <w:spacing w:before="120" w:beforeAutospacing="0" w:after="120" w:afterAutospacing="0" w:line="276" w:lineRule="auto"/>
              <w:jc w:val="both"/>
            </w:pPr>
            <w:r>
              <w:rPr>
                <w:b/>
                <w:bCs/>
                <w:color w:val="000000"/>
              </w:rPr>
              <w:t xml:space="preserve">MEDLINE via </w:t>
            </w:r>
            <w:r w:rsidRPr="002D3EC8">
              <w:rPr>
                <w:b/>
                <w:bCs/>
                <w:color w:val="000000"/>
              </w:rPr>
              <w:t>PubMed</w:t>
            </w:r>
          </w:p>
          <w:p w14:paraId="6B0846A5" w14:textId="77777777" w:rsidR="00DA557E" w:rsidRDefault="00DA557E" w:rsidP="00F36387">
            <w:pPr>
              <w:pStyle w:val="NormalWeb"/>
              <w:spacing w:before="0" w:beforeAutospacing="0" w:after="0" w:afterAutospacing="0"/>
              <w:jc w:val="both"/>
              <w:rPr>
                <w:color w:val="000000"/>
              </w:rPr>
            </w:pPr>
            <w:r w:rsidRPr="0057215B">
              <w:rPr>
                <w:color w:val="000000"/>
              </w:rPr>
              <w:t xml:space="preserve">smartphone OR cell phone OR cellphone OR mobile phone OR app OR apps OR application* OR </w:t>
            </w:r>
            <w:proofErr w:type="spellStart"/>
            <w:r w:rsidRPr="0057215B">
              <w:rPr>
                <w:color w:val="000000"/>
              </w:rPr>
              <w:t>mhealth</w:t>
            </w:r>
            <w:proofErr w:type="spellEnd"/>
            <w:r w:rsidRPr="0057215B">
              <w:rPr>
                <w:color w:val="000000"/>
              </w:rPr>
              <w:t xml:space="preserve"> OR mobile health OR </w:t>
            </w:r>
            <w:proofErr w:type="spellStart"/>
            <w:r w:rsidRPr="0057215B">
              <w:rPr>
                <w:color w:val="000000"/>
              </w:rPr>
              <w:t>ehealth</w:t>
            </w:r>
            <w:proofErr w:type="spellEnd"/>
            <w:r w:rsidRPr="0057215B">
              <w:rPr>
                <w:color w:val="000000"/>
              </w:rPr>
              <w:t xml:space="preserve"> OR e-health OR </w:t>
            </w:r>
            <w:proofErr w:type="spellStart"/>
            <w:r w:rsidRPr="0057215B">
              <w:rPr>
                <w:color w:val="000000"/>
              </w:rPr>
              <w:t>technolog</w:t>
            </w:r>
            <w:proofErr w:type="spellEnd"/>
            <w:r w:rsidRPr="0057215B">
              <w:rPr>
                <w:color w:val="000000"/>
              </w:rPr>
              <w:t>* OR online</w:t>
            </w:r>
          </w:p>
          <w:p w14:paraId="378B14E4" w14:textId="77777777" w:rsidR="00DA557E" w:rsidRPr="0057215B" w:rsidRDefault="00DA557E" w:rsidP="00F36387">
            <w:pPr>
              <w:pStyle w:val="NormalWeb"/>
              <w:spacing w:before="0" w:beforeAutospacing="0" w:after="0" w:afterAutospacing="0"/>
              <w:jc w:val="both"/>
            </w:pPr>
          </w:p>
          <w:p w14:paraId="6DAD3D6D" w14:textId="77777777" w:rsidR="00DA557E" w:rsidRDefault="00DA557E" w:rsidP="00F36387">
            <w:pPr>
              <w:pStyle w:val="NormalWeb"/>
              <w:spacing w:before="0" w:beforeAutospacing="0" w:after="0" w:afterAutospacing="0"/>
              <w:jc w:val="both"/>
              <w:rPr>
                <w:color w:val="000000"/>
              </w:rPr>
            </w:pPr>
            <w:r w:rsidRPr="0057215B">
              <w:rPr>
                <w:color w:val="000000"/>
              </w:rPr>
              <w:t>AND</w:t>
            </w:r>
          </w:p>
          <w:p w14:paraId="2A1A6D32" w14:textId="77777777" w:rsidR="00DA557E" w:rsidRPr="0057215B" w:rsidRDefault="00DA557E" w:rsidP="00F36387">
            <w:pPr>
              <w:pStyle w:val="NormalWeb"/>
              <w:spacing w:before="0" w:beforeAutospacing="0" w:after="0" w:afterAutospacing="0"/>
              <w:jc w:val="both"/>
            </w:pPr>
          </w:p>
          <w:p w14:paraId="52DBCE89" w14:textId="77777777" w:rsidR="00DA557E" w:rsidRPr="0057215B" w:rsidRDefault="00DA557E" w:rsidP="00F36387">
            <w:pPr>
              <w:pStyle w:val="NormalWeb"/>
              <w:spacing w:before="0" w:beforeAutospacing="0" w:after="0" w:afterAutospacing="0"/>
              <w:jc w:val="both"/>
            </w:pPr>
            <w:r w:rsidRPr="0057215B">
              <w:rPr>
                <w:color w:val="000000"/>
              </w:rPr>
              <w:t>diastolic pressure OR pulse pressure OR systolic pressure OR blood pressure OR hypertension OR hypertension</w:t>
            </w:r>
            <w:r>
              <w:rPr>
                <w:color w:val="000000"/>
              </w:rPr>
              <w:t xml:space="preserve"> </w:t>
            </w:r>
            <w:r w:rsidRPr="0057215B">
              <w:rPr>
                <w:color w:val="000000"/>
              </w:rPr>
              <w:t>[</w:t>
            </w:r>
            <w:proofErr w:type="spellStart"/>
            <w:r w:rsidRPr="0057215B">
              <w:rPr>
                <w:color w:val="000000"/>
              </w:rPr>
              <w:t>MeSH</w:t>
            </w:r>
            <w:proofErr w:type="spellEnd"/>
            <w:r w:rsidRPr="0057215B">
              <w:rPr>
                <w:color w:val="000000"/>
              </w:rPr>
              <w:t xml:space="preserve"> Terms]</w:t>
            </w:r>
          </w:p>
          <w:p w14:paraId="558F4086" w14:textId="77777777" w:rsidR="00DA557E" w:rsidRDefault="00DA557E" w:rsidP="00F36387">
            <w:pPr>
              <w:pStyle w:val="NormalWeb"/>
              <w:spacing w:before="0" w:beforeAutospacing="0" w:after="0" w:afterAutospacing="0"/>
              <w:jc w:val="both"/>
              <w:rPr>
                <w:color w:val="000000"/>
              </w:rPr>
            </w:pPr>
          </w:p>
          <w:p w14:paraId="73AB3DF3" w14:textId="77777777" w:rsidR="00DA557E" w:rsidRDefault="00DA557E" w:rsidP="00F36387">
            <w:pPr>
              <w:pStyle w:val="NormalWeb"/>
              <w:spacing w:before="0" w:beforeAutospacing="0" w:after="0" w:afterAutospacing="0"/>
              <w:jc w:val="both"/>
              <w:rPr>
                <w:color w:val="000000"/>
              </w:rPr>
            </w:pPr>
            <w:r w:rsidRPr="0057215B">
              <w:rPr>
                <w:color w:val="000000"/>
              </w:rPr>
              <w:t xml:space="preserve">AND </w:t>
            </w:r>
          </w:p>
          <w:p w14:paraId="0B749B5A" w14:textId="77777777" w:rsidR="00DA557E" w:rsidRPr="0057215B" w:rsidRDefault="00DA557E" w:rsidP="00F36387">
            <w:pPr>
              <w:pStyle w:val="NormalWeb"/>
              <w:spacing w:before="0" w:beforeAutospacing="0" w:after="0" w:afterAutospacing="0"/>
              <w:jc w:val="both"/>
            </w:pPr>
          </w:p>
          <w:p w14:paraId="137879C7" w14:textId="77777777" w:rsidR="00DA557E" w:rsidRPr="0057215B" w:rsidRDefault="00DA557E" w:rsidP="00F36387">
            <w:pPr>
              <w:pStyle w:val="NormalWeb"/>
              <w:spacing w:before="0" w:beforeAutospacing="0" w:after="0" w:afterAutospacing="0"/>
              <w:jc w:val="both"/>
            </w:pPr>
            <w:r w:rsidRPr="0057215B">
              <w:rPr>
                <w:color w:val="000000"/>
              </w:rPr>
              <w:t xml:space="preserve">behavior* OR </w:t>
            </w:r>
            <w:proofErr w:type="spellStart"/>
            <w:r w:rsidRPr="0057215B">
              <w:rPr>
                <w:color w:val="000000"/>
              </w:rPr>
              <w:t>behaviour</w:t>
            </w:r>
            <w:proofErr w:type="spellEnd"/>
            <w:r w:rsidRPr="0057215B">
              <w:rPr>
                <w:color w:val="000000"/>
              </w:rPr>
              <w:t xml:space="preserve">* OR </w:t>
            </w:r>
            <w:proofErr w:type="spellStart"/>
            <w:r w:rsidRPr="0057215B">
              <w:rPr>
                <w:color w:val="000000"/>
              </w:rPr>
              <w:t>smok</w:t>
            </w:r>
            <w:proofErr w:type="spellEnd"/>
            <w:r w:rsidRPr="0057215B">
              <w:rPr>
                <w:color w:val="000000"/>
              </w:rPr>
              <w:t xml:space="preserve">* OR medic* adherence OR medic* </w:t>
            </w:r>
            <w:proofErr w:type="spellStart"/>
            <w:r w:rsidRPr="0057215B">
              <w:rPr>
                <w:color w:val="000000"/>
              </w:rPr>
              <w:t>concordan</w:t>
            </w:r>
            <w:proofErr w:type="spellEnd"/>
            <w:r w:rsidRPr="0057215B">
              <w:rPr>
                <w:color w:val="000000"/>
              </w:rPr>
              <w:t xml:space="preserve">* OR medic* </w:t>
            </w:r>
            <w:proofErr w:type="spellStart"/>
            <w:r w:rsidRPr="0057215B">
              <w:rPr>
                <w:color w:val="000000"/>
              </w:rPr>
              <w:t>complian</w:t>
            </w:r>
            <w:proofErr w:type="spellEnd"/>
            <w:r w:rsidRPr="0057215B">
              <w:rPr>
                <w:color w:val="000000"/>
              </w:rPr>
              <w:t xml:space="preserve">* OR physical* </w:t>
            </w:r>
            <w:proofErr w:type="spellStart"/>
            <w:r w:rsidRPr="0057215B">
              <w:rPr>
                <w:color w:val="000000"/>
              </w:rPr>
              <w:t>activ</w:t>
            </w:r>
            <w:proofErr w:type="spellEnd"/>
            <w:r w:rsidRPr="0057215B">
              <w:rPr>
                <w:color w:val="000000"/>
              </w:rPr>
              <w:t xml:space="preserve">* OR </w:t>
            </w:r>
            <w:proofErr w:type="spellStart"/>
            <w:r w:rsidRPr="0057215B">
              <w:rPr>
                <w:color w:val="000000"/>
              </w:rPr>
              <w:t>exercis</w:t>
            </w:r>
            <w:proofErr w:type="spellEnd"/>
            <w:r w:rsidRPr="0057215B">
              <w:rPr>
                <w:color w:val="000000"/>
              </w:rPr>
              <w:t>* OR alcohol* OR nutrition* OR diet* OR *weigh</w:t>
            </w:r>
            <w:proofErr w:type="gramStart"/>
            <w:r w:rsidRPr="0057215B">
              <w:rPr>
                <w:color w:val="000000"/>
              </w:rPr>
              <w:t>*  OR</w:t>
            </w:r>
            <w:proofErr w:type="gramEnd"/>
            <w:r w:rsidRPr="0057215B">
              <w:rPr>
                <w:color w:val="000000"/>
              </w:rPr>
              <w:t xml:space="preserve"> smoking[</w:t>
            </w:r>
            <w:proofErr w:type="spellStart"/>
            <w:r w:rsidRPr="0057215B">
              <w:rPr>
                <w:color w:val="000000"/>
              </w:rPr>
              <w:t>MeSH</w:t>
            </w:r>
            <w:proofErr w:type="spellEnd"/>
            <w:r w:rsidRPr="0057215B">
              <w:rPr>
                <w:color w:val="000000"/>
              </w:rPr>
              <w:t xml:space="preserve"> Terms] OR smoking cessation[</w:t>
            </w:r>
            <w:proofErr w:type="spellStart"/>
            <w:r w:rsidRPr="0057215B">
              <w:rPr>
                <w:color w:val="000000"/>
              </w:rPr>
              <w:t>MeSH</w:t>
            </w:r>
            <w:proofErr w:type="spellEnd"/>
            <w:r w:rsidRPr="0057215B">
              <w:rPr>
                <w:color w:val="000000"/>
              </w:rPr>
              <w:t xml:space="preserve"> Terms] OR medication adherence[</w:t>
            </w:r>
            <w:proofErr w:type="spellStart"/>
            <w:r w:rsidRPr="0057215B">
              <w:rPr>
                <w:color w:val="000000"/>
              </w:rPr>
              <w:t>MeSH</w:t>
            </w:r>
            <w:proofErr w:type="spellEnd"/>
            <w:r w:rsidRPr="0057215B">
              <w:rPr>
                <w:color w:val="000000"/>
              </w:rPr>
              <w:t xml:space="preserve"> Terms] OR exercise[</w:t>
            </w:r>
            <w:proofErr w:type="spellStart"/>
            <w:r w:rsidRPr="0057215B">
              <w:rPr>
                <w:color w:val="000000"/>
              </w:rPr>
              <w:t>MeSH</w:t>
            </w:r>
            <w:proofErr w:type="spellEnd"/>
            <w:r w:rsidRPr="0057215B">
              <w:rPr>
                <w:color w:val="000000"/>
              </w:rPr>
              <w:t xml:space="preserve"> Terms] OR alcohol drinking[</w:t>
            </w:r>
            <w:proofErr w:type="spellStart"/>
            <w:r w:rsidRPr="0057215B">
              <w:rPr>
                <w:color w:val="000000"/>
              </w:rPr>
              <w:t>MeSH</w:t>
            </w:r>
            <w:proofErr w:type="spellEnd"/>
            <w:r w:rsidRPr="0057215B">
              <w:rPr>
                <w:color w:val="000000"/>
              </w:rPr>
              <w:t xml:space="preserve"> Terms] OR alcohol abstinence[</w:t>
            </w:r>
            <w:proofErr w:type="spellStart"/>
            <w:r w:rsidRPr="0057215B">
              <w:rPr>
                <w:color w:val="000000"/>
              </w:rPr>
              <w:t>MeSH</w:t>
            </w:r>
            <w:proofErr w:type="spellEnd"/>
            <w:r w:rsidRPr="0057215B">
              <w:rPr>
                <w:color w:val="000000"/>
              </w:rPr>
              <w:t xml:space="preserve"> Terms] OR diet[</w:t>
            </w:r>
            <w:proofErr w:type="spellStart"/>
            <w:r w:rsidRPr="0057215B">
              <w:rPr>
                <w:color w:val="000000"/>
              </w:rPr>
              <w:t>MeSH</w:t>
            </w:r>
            <w:proofErr w:type="spellEnd"/>
            <w:r w:rsidRPr="0057215B">
              <w:rPr>
                <w:color w:val="000000"/>
              </w:rPr>
              <w:t xml:space="preserve"> Terms] </w:t>
            </w:r>
          </w:p>
          <w:p w14:paraId="0FE495F9" w14:textId="77777777" w:rsidR="00DA557E" w:rsidRDefault="00DA557E" w:rsidP="00F36387">
            <w:pPr>
              <w:pStyle w:val="NormalWeb"/>
              <w:spacing w:before="0" w:beforeAutospacing="0" w:after="0" w:afterAutospacing="0"/>
              <w:jc w:val="both"/>
              <w:rPr>
                <w:color w:val="000000"/>
              </w:rPr>
            </w:pPr>
          </w:p>
          <w:p w14:paraId="4F5A1A4B" w14:textId="77777777" w:rsidR="00DA557E" w:rsidRPr="0057215B" w:rsidRDefault="00DA557E" w:rsidP="00F36387">
            <w:pPr>
              <w:pStyle w:val="NormalWeb"/>
              <w:spacing w:before="0" w:beforeAutospacing="0" w:after="0" w:afterAutospacing="0"/>
              <w:jc w:val="both"/>
            </w:pPr>
            <w:r w:rsidRPr="0057215B">
              <w:rPr>
                <w:color w:val="000000"/>
              </w:rPr>
              <w:t>AND</w:t>
            </w:r>
          </w:p>
          <w:p w14:paraId="4EAF88DC" w14:textId="77777777" w:rsidR="00DA557E" w:rsidRDefault="00DA557E" w:rsidP="00F36387">
            <w:pPr>
              <w:pStyle w:val="NormalWeb"/>
              <w:spacing w:before="0" w:beforeAutospacing="0" w:after="0" w:afterAutospacing="0"/>
              <w:jc w:val="both"/>
              <w:rPr>
                <w:color w:val="000000"/>
              </w:rPr>
            </w:pPr>
          </w:p>
          <w:p w14:paraId="3F22430D" w14:textId="77777777" w:rsidR="00DA557E" w:rsidRPr="00507413" w:rsidRDefault="00DA557E" w:rsidP="00F36387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</w:rPr>
            </w:pPr>
            <w:r w:rsidRPr="0057215B">
              <w:rPr>
                <w:color w:val="000000"/>
              </w:rPr>
              <w:t xml:space="preserve">trial* OR </w:t>
            </w:r>
            <w:proofErr w:type="spellStart"/>
            <w:r w:rsidRPr="0057215B">
              <w:rPr>
                <w:color w:val="000000"/>
              </w:rPr>
              <w:t>rct</w:t>
            </w:r>
            <w:proofErr w:type="spellEnd"/>
            <w:r w:rsidRPr="0057215B">
              <w:rPr>
                <w:color w:val="000000"/>
              </w:rPr>
              <w:t xml:space="preserve"> OR random* OR placebo* OR blind* OR control*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</w:tbl>
    <w:p w14:paraId="7DF1286B" w14:textId="77777777" w:rsidR="00DA557E" w:rsidRDefault="00DA557E" w:rsidP="00DA557E">
      <w:pPr>
        <w:autoSpaceDE w:val="0"/>
        <w:autoSpaceDN w:val="0"/>
        <w:adjustRightInd w:val="0"/>
        <w:rPr>
          <w:rFonts w:cstheme="minorHAnsi"/>
        </w:rPr>
      </w:pPr>
    </w:p>
    <w:p w14:paraId="27A88D8E" w14:textId="77777777" w:rsidR="00DA557E" w:rsidRPr="00D77DFD" w:rsidRDefault="00DA557E" w:rsidP="00DA557E">
      <w:pPr>
        <w:rPr>
          <w:rFonts w:cstheme="minorHAnsi"/>
        </w:rPr>
      </w:pPr>
    </w:p>
    <w:p w14:paraId="084B3DA8" w14:textId="77777777" w:rsidR="00DA557E" w:rsidRPr="00D77DFD" w:rsidRDefault="00DA557E" w:rsidP="00DA557E">
      <w:pPr>
        <w:rPr>
          <w:rFonts w:cstheme="minorHAnsi"/>
        </w:rPr>
      </w:pPr>
    </w:p>
    <w:p w14:paraId="49890AEE" w14:textId="77777777" w:rsidR="00DA557E" w:rsidRDefault="00DA557E" w:rsidP="00DA557E">
      <w:pPr>
        <w:rPr>
          <w:rFonts w:cstheme="minorHAnsi"/>
        </w:rPr>
      </w:pPr>
    </w:p>
    <w:p w14:paraId="29752F71" w14:textId="77777777" w:rsidR="00DA557E" w:rsidRDefault="00DA557E" w:rsidP="00DA557E">
      <w:pPr>
        <w:rPr>
          <w:rFonts w:cstheme="minorHAnsi"/>
        </w:rPr>
      </w:pPr>
    </w:p>
    <w:p w14:paraId="0FA9D9DF" w14:textId="77777777" w:rsidR="00DA557E" w:rsidRDefault="00DA557E" w:rsidP="00DA557E">
      <w:pPr>
        <w:rPr>
          <w:rFonts w:cstheme="minorHAnsi"/>
        </w:rPr>
      </w:pPr>
    </w:p>
    <w:p w14:paraId="0217EEFF" w14:textId="77777777" w:rsidR="00DA557E" w:rsidRDefault="00DA557E" w:rsidP="00DA557E">
      <w:pPr>
        <w:rPr>
          <w:rFonts w:cstheme="minorHAnsi"/>
        </w:rPr>
      </w:pPr>
    </w:p>
    <w:p w14:paraId="6B385BD7" w14:textId="77777777" w:rsidR="00DA557E" w:rsidRDefault="00DA557E" w:rsidP="00DA557E">
      <w:pPr>
        <w:rPr>
          <w:rFonts w:cstheme="minorHAnsi"/>
        </w:rPr>
      </w:pPr>
    </w:p>
    <w:p w14:paraId="6C283194" w14:textId="77777777" w:rsidR="00DA557E" w:rsidRDefault="00DA557E" w:rsidP="00DA557E">
      <w:pPr>
        <w:rPr>
          <w:rFonts w:cstheme="minorHAnsi"/>
        </w:rPr>
      </w:pPr>
    </w:p>
    <w:p w14:paraId="063F0AE4" w14:textId="77777777" w:rsidR="00CB5CD2" w:rsidRDefault="00B275F6"/>
    <w:sectPr w:rsidR="00CB5CD2" w:rsidSect="00D32783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55E68" w14:textId="77777777" w:rsidR="00B275F6" w:rsidRDefault="00B275F6" w:rsidP="006E3B83">
      <w:r>
        <w:separator/>
      </w:r>
    </w:p>
  </w:endnote>
  <w:endnote w:type="continuationSeparator" w:id="0">
    <w:p w14:paraId="00E13FE7" w14:textId="77777777" w:rsidR="00B275F6" w:rsidRDefault="00B275F6" w:rsidP="006E3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D8311" w14:textId="77777777" w:rsidR="00B275F6" w:rsidRDefault="00B275F6" w:rsidP="006E3B83">
      <w:r>
        <w:separator/>
      </w:r>
    </w:p>
  </w:footnote>
  <w:footnote w:type="continuationSeparator" w:id="0">
    <w:p w14:paraId="54D6C60B" w14:textId="77777777" w:rsidR="00B275F6" w:rsidRDefault="00B275F6" w:rsidP="006E3B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174D4" w14:textId="77777777" w:rsidR="006E3B83" w:rsidRDefault="006E3B83" w:rsidP="006E3B83">
    <w:pPr>
      <w:pStyle w:val="Header"/>
    </w:pPr>
    <w:r>
      <w:t>Smartphone app-based interventions for hypertension</w:t>
    </w:r>
  </w:p>
  <w:p w14:paraId="08B0DF23" w14:textId="77777777" w:rsidR="006E3B83" w:rsidRDefault="006E3B8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57E"/>
    <w:rsid w:val="00011078"/>
    <w:rsid w:val="00014BF6"/>
    <w:rsid w:val="00017447"/>
    <w:rsid w:val="000228DC"/>
    <w:rsid w:val="00023953"/>
    <w:rsid w:val="000270EC"/>
    <w:rsid w:val="00030CCD"/>
    <w:rsid w:val="00037C03"/>
    <w:rsid w:val="00041E3B"/>
    <w:rsid w:val="00043D6A"/>
    <w:rsid w:val="0004463A"/>
    <w:rsid w:val="00051555"/>
    <w:rsid w:val="00052A38"/>
    <w:rsid w:val="000727E1"/>
    <w:rsid w:val="000762DF"/>
    <w:rsid w:val="00091D35"/>
    <w:rsid w:val="00093FAD"/>
    <w:rsid w:val="000A2030"/>
    <w:rsid w:val="000A2A20"/>
    <w:rsid w:val="000A3783"/>
    <w:rsid w:val="000A3968"/>
    <w:rsid w:val="000A4AE2"/>
    <w:rsid w:val="000A6514"/>
    <w:rsid w:val="000A675E"/>
    <w:rsid w:val="000A6ABB"/>
    <w:rsid w:val="000B4AA2"/>
    <w:rsid w:val="000D3D79"/>
    <w:rsid w:val="000E6066"/>
    <w:rsid w:val="000E7E74"/>
    <w:rsid w:val="000F2467"/>
    <w:rsid w:val="00100EB2"/>
    <w:rsid w:val="0010487C"/>
    <w:rsid w:val="00116B84"/>
    <w:rsid w:val="001353BF"/>
    <w:rsid w:val="0015540F"/>
    <w:rsid w:val="00155E93"/>
    <w:rsid w:val="00167A8F"/>
    <w:rsid w:val="00171AEA"/>
    <w:rsid w:val="001922DA"/>
    <w:rsid w:val="00195B97"/>
    <w:rsid w:val="00196BBC"/>
    <w:rsid w:val="001A1C69"/>
    <w:rsid w:val="001A434B"/>
    <w:rsid w:val="001B0123"/>
    <w:rsid w:val="001C0341"/>
    <w:rsid w:val="001C495C"/>
    <w:rsid w:val="001C7A25"/>
    <w:rsid w:val="001D245F"/>
    <w:rsid w:val="001D2662"/>
    <w:rsid w:val="001D396A"/>
    <w:rsid w:val="001D42E5"/>
    <w:rsid w:val="001D6AAF"/>
    <w:rsid w:val="001E3294"/>
    <w:rsid w:val="001E59BD"/>
    <w:rsid w:val="001F1089"/>
    <w:rsid w:val="001F39EF"/>
    <w:rsid w:val="001F7C42"/>
    <w:rsid w:val="00213DB0"/>
    <w:rsid w:val="00235119"/>
    <w:rsid w:val="002445C5"/>
    <w:rsid w:val="0025384E"/>
    <w:rsid w:val="00255F1B"/>
    <w:rsid w:val="00256B0D"/>
    <w:rsid w:val="00261327"/>
    <w:rsid w:val="00263B6B"/>
    <w:rsid w:val="0026488F"/>
    <w:rsid w:val="00265783"/>
    <w:rsid w:val="00266779"/>
    <w:rsid w:val="00271815"/>
    <w:rsid w:val="00283BAD"/>
    <w:rsid w:val="00291232"/>
    <w:rsid w:val="0029183F"/>
    <w:rsid w:val="002A3616"/>
    <w:rsid w:val="002D0304"/>
    <w:rsid w:val="002D1853"/>
    <w:rsid w:val="002E1EC3"/>
    <w:rsid w:val="002E54AF"/>
    <w:rsid w:val="00300654"/>
    <w:rsid w:val="003031AF"/>
    <w:rsid w:val="00304474"/>
    <w:rsid w:val="00313668"/>
    <w:rsid w:val="00342AA9"/>
    <w:rsid w:val="00342B56"/>
    <w:rsid w:val="00343921"/>
    <w:rsid w:val="003441E9"/>
    <w:rsid w:val="003513D2"/>
    <w:rsid w:val="00356DE4"/>
    <w:rsid w:val="0036314B"/>
    <w:rsid w:val="00364AB6"/>
    <w:rsid w:val="003775C1"/>
    <w:rsid w:val="00382411"/>
    <w:rsid w:val="00386E5A"/>
    <w:rsid w:val="00391E68"/>
    <w:rsid w:val="00397126"/>
    <w:rsid w:val="003A15CA"/>
    <w:rsid w:val="003A6ADF"/>
    <w:rsid w:val="003B1A3E"/>
    <w:rsid w:val="003C4B57"/>
    <w:rsid w:val="003E08D8"/>
    <w:rsid w:val="003E6717"/>
    <w:rsid w:val="003E683F"/>
    <w:rsid w:val="003F62BC"/>
    <w:rsid w:val="003F65DF"/>
    <w:rsid w:val="00410193"/>
    <w:rsid w:val="004131FB"/>
    <w:rsid w:val="0041484A"/>
    <w:rsid w:val="00421A6A"/>
    <w:rsid w:val="004239B8"/>
    <w:rsid w:val="0043302D"/>
    <w:rsid w:val="0045539C"/>
    <w:rsid w:val="004577B4"/>
    <w:rsid w:val="00460A7D"/>
    <w:rsid w:val="004660B0"/>
    <w:rsid w:val="004668C3"/>
    <w:rsid w:val="00467658"/>
    <w:rsid w:val="00467EB2"/>
    <w:rsid w:val="004720E8"/>
    <w:rsid w:val="00472D5A"/>
    <w:rsid w:val="00473973"/>
    <w:rsid w:val="00475E6B"/>
    <w:rsid w:val="00482E2E"/>
    <w:rsid w:val="00486B0E"/>
    <w:rsid w:val="00487BA5"/>
    <w:rsid w:val="004A2FCA"/>
    <w:rsid w:val="004B4028"/>
    <w:rsid w:val="004C4050"/>
    <w:rsid w:val="004C65E0"/>
    <w:rsid w:val="004E5CB1"/>
    <w:rsid w:val="004F6A4A"/>
    <w:rsid w:val="005060D9"/>
    <w:rsid w:val="00511DD2"/>
    <w:rsid w:val="0051457F"/>
    <w:rsid w:val="005217EA"/>
    <w:rsid w:val="00522A6A"/>
    <w:rsid w:val="005303C3"/>
    <w:rsid w:val="00537EAA"/>
    <w:rsid w:val="00561511"/>
    <w:rsid w:val="00565433"/>
    <w:rsid w:val="00565B36"/>
    <w:rsid w:val="00595A55"/>
    <w:rsid w:val="00595B25"/>
    <w:rsid w:val="00596D96"/>
    <w:rsid w:val="005A2093"/>
    <w:rsid w:val="005A4850"/>
    <w:rsid w:val="005C1793"/>
    <w:rsid w:val="005C2276"/>
    <w:rsid w:val="005C3C2A"/>
    <w:rsid w:val="005C64EA"/>
    <w:rsid w:val="005C715F"/>
    <w:rsid w:val="005E5A92"/>
    <w:rsid w:val="005F72E3"/>
    <w:rsid w:val="00600CA4"/>
    <w:rsid w:val="006228BA"/>
    <w:rsid w:val="00650823"/>
    <w:rsid w:val="0065160F"/>
    <w:rsid w:val="00660396"/>
    <w:rsid w:val="00667869"/>
    <w:rsid w:val="00675CBD"/>
    <w:rsid w:val="00676083"/>
    <w:rsid w:val="00681F92"/>
    <w:rsid w:val="006958B7"/>
    <w:rsid w:val="006A06AF"/>
    <w:rsid w:val="006B185F"/>
    <w:rsid w:val="006D13CB"/>
    <w:rsid w:val="006D4560"/>
    <w:rsid w:val="006D62A8"/>
    <w:rsid w:val="006E3B83"/>
    <w:rsid w:val="006E5B20"/>
    <w:rsid w:val="006F0000"/>
    <w:rsid w:val="006F5B94"/>
    <w:rsid w:val="007008F0"/>
    <w:rsid w:val="00707A18"/>
    <w:rsid w:val="00713BE7"/>
    <w:rsid w:val="007225E8"/>
    <w:rsid w:val="007251FF"/>
    <w:rsid w:val="00730150"/>
    <w:rsid w:val="00737920"/>
    <w:rsid w:val="0078051D"/>
    <w:rsid w:val="00786514"/>
    <w:rsid w:val="007945AD"/>
    <w:rsid w:val="007B08C5"/>
    <w:rsid w:val="007B62CB"/>
    <w:rsid w:val="007B6E2B"/>
    <w:rsid w:val="007C5401"/>
    <w:rsid w:val="007D0CBF"/>
    <w:rsid w:val="007D6AA2"/>
    <w:rsid w:val="007E1048"/>
    <w:rsid w:val="007E17CA"/>
    <w:rsid w:val="007E7FBB"/>
    <w:rsid w:val="00811057"/>
    <w:rsid w:val="0082216F"/>
    <w:rsid w:val="00823830"/>
    <w:rsid w:val="00827218"/>
    <w:rsid w:val="0083453F"/>
    <w:rsid w:val="008345AC"/>
    <w:rsid w:val="00840F12"/>
    <w:rsid w:val="00846FB4"/>
    <w:rsid w:val="00852265"/>
    <w:rsid w:val="0085293B"/>
    <w:rsid w:val="008568F1"/>
    <w:rsid w:val="00857651"/>
    <w:rsid w:val="008658C3"/>
    <w:rsid w:val="008807D6"/>
    <w:rsid w:val="00882618"/>
    <w:rsid w:val="008A1712"/>
    <w:rsid w:val="008A6EBA"/>
    <w:rsid w:val="008B6128"/>
    <w:rsid w:val="008C20AC"/>
    <w:rsid w:val="008C479D"/>
    <w:rsid w:val="008D50CF"/>
    <w:rsid w:val="008E01A5"/>
    <w:rsid w:val="008E69CF"/>
    <w:rsid w:val="008F7BA6"/>
    <w:rsid w:val="009034AE"/>
    <w:rsid w:val="009256C9"/>
    <w:rsid w:val="009317ED"/>
    <w:rsid w:val="00933104"/>
    <w:rsid w:val="00934B00"/>
    <w:rsid w:val="00956949"/>
    <w:rsid w:val="00957ACF"/>
    <w:rsid w:val="009605D0"/>
    <w:rsid w:val="0098454F"/>
    <w:rsid w:val="0099212A"/>
    <w:rsid w:val="009A7931"/>
    <w:rsid w:val="009C158E"/>
    <w:rsid w:val="009C7E45"/>
    <w:rsid w:val="009D3B39"/>
    <w:rsid w:val="00A01CBC"/>
    <w:rsid w:val="00A06B67"/>
    <w:rsid w:val="00A33760"/>
    <w:rsid w:val="00A3435B"/>
    <w:rsid w:val="00A45140"/>
    <w:rsid w:val="00A46018"/>
    <w:rsid w:val="00A51120"/>
    <w:rsid w:val="00A62AB2"/>
    <w:rsid w:val="00A630D6"/>
    <w:rsid w:val="00A72D3F"/>
    <w:rsid w:val="00A959D3"/>
    <w:rsid w:val="00A97B54"/>
    <w:rsid w:val="00AA1639"/>
    <w:rsid w:val="00AA230B"/>
    <w:rsid w:val="00AA2414"/>
    <w:rsid w:val="00AA569C"/>
    <w:rsid w:val="00AB3163"/>
    <w:rsid w:val="00AB5062"/>
    <w:rsid w:val="00AC0307"/>
    <w:rsid w:val="00AF6D91"/>
    <w:rsid w:val="00AF6F61"/>
    <w:rsid w:val="00B07E33"/>
    <w:rsid w:val="00B143ED"/>
    <w:rsid w:val="00B275F6"/>
    <w:rsid w:val="00B30106"/>
    <w:rsid w:val="00B328C5"/>
    <w:rsid w:val="00B41744"/>
    <w:rsid w:val="00B504B1"/>
    <w:rsid w:val="00B554D9"/>
    <w:rsid w:val="00B774FE"/>
    <w:rsid w:val="00B92A00"/>
    <w:rsid w:val="00BC600A"/>
    <w:rsid w:val="00BD444C"/>
    <w:rsid w:val="00BE72CD"/>
    <w:rsid w:val="00BF4AE6"/>
    <w:rsid w:val="00C23716"/>
    <w:rsid w:val="00C3011B"/>
    <w:rsid w:val="00C31313"/>
    <w:rsid w:val="00C336EC"/>
    <w:rsid w:val="00C34F27"/>
    <w:rsid w:val="00C55C76"/>
    <w:rsid w:val="00C70985"/>
    <w:rsid w:val="00C81FB1"/>
    <w:rsid w:val="00C8315E"/>
    <w:rsid w:val="00C84934"/>
    <w:rsid w:val="00C9104B"/>
    <w:rsid w:val="00C96993"/>
    <w:rsid w:val="00CA0D54"/>
    <w:rsid w:val="00CB0E2D"/>
    <w:rsid w:val="00CC18D0"/>
    <w:rsid w:val="00CC1B1D"/>
    <w:rsid w:val="00CE57BC"/>
    <w:rsid w:val="00CF0956"/>
    <w:rsid w:val="00CF57C3"/>
    <w:rsid w:val="00D131DB"/>
    <w:rsid w:val="00D21B97"/>
    <w:rsid w:val="00D32783"/>
    <w:rsid w:val="00D35520"/>
    <w:rsid w:val="00D43062"/>
    <w:rsid w:val="00D56825"/>
    <w:rsid w:val="00D60CC8"/>
    <w:rsid w:val="00D6126C"/>
    <w:rsid w:val="00D65633"/>
    <w:rsid w:val="00D656D4"/>
    <w:rsid w:val="00D6799C"/>
    <w:rsid w:val="00D71900"/>
    <w:rsid w:val="00D775FF"/>
    <w:rsid w:val="00D77D6D"/>
    <w:rsid w:val="00D8192A"/>
    <w:rsid w:val="00DA0DCE"/>
    <w:rsid w:val="00DA0E9E"/>
    <w:rsid w:val="00DA557E"/>
    <w:rsid w:val="00DA7763"/>
    <w:rsid w:val="00DB1C86"/>
    <w:rsid w:val="00DB1D69"/>
    <w:rsid w:val="00DB27F0"/>
    <w:rsid w:val="00DB790F"/>
    <w:rsid w:val="00E01010"/>
    <w:rsid w:val="00E01BBB"/>
    <w:rsid w:val="00E2181F"/>
    <w:rsid w:val="00E41279"/>
    <w:rsid w:val="00E43888"/>
    <w:rsid w:val="00E513A5"/>
    <w:rsid w:val="00E5590F"/>
    <w:rsid w:val="00E55E78"/>
    <w:rsid w:val="00E573B5"/>
    <w:rsid w:val="00E579DA"/>
    <w:rsid w:val="00E639FD"/>
    <w:rsid w:val="00E65A7A"/>
    <w:rsid w:val="00E712A1"/>
    <w:rsid w:val="00EA11EE"/>
    <w:rsid w:val="00EA2952"/>
    <w:rsid w:val="00EA2CEC"/>
    <w:rsid w:val="00EA3A8F"/>
    <w:rsid w:val="00EA649F"/>
    <w:rsid w:val="00EB008A"/>
    <w:rsid w:val="00EB6248"/>
    <w:rsid w:val="00EB6D24"/>
    <w:rsid w:val="00EC4363"/>
    <w:rsid w:val="00ED7C5D"/>
    <w:rsid w:val="00EE7F8E"/>
    <w:rsid w:val="00F015D8"/>
    <w:rsid w:val="00F0796C"/>
    <w:rsid w:val="00F2101A"/>
    <w:rsid w:val="00F23D74"/>
    <w:rsid w:val="00F3700C"/>
    <w:rsid w:val="00F5583E"/>
    <w:rsid w:val="00F62DFF"/>
    <w:rsid w:val="00F73752"/>
    <w:rsid w:val="00F8118F"/>
    <w:rsid w:val="00F8138F"/>
    <w:rsid w:val="00F84602"/>
    <w:rsid w:val="00F923C5"/>
    <w:rsid w:val="00F96DEC"/>
    <w:rsid w:val="00FB489B"/>
    <w:rsid w:val="00FB675B"/>
    <w:rsid w:val="00FC0E2B"/>
    <w:rsid w:val="00FC15B0"/>
    <w:rsid w:val="00FC713D"/>
    <w:rsid w:val="00FD16B5"/>
    <w:rsid w:val="00FE0122"/>
    <w:rsid w:val="00FF083F"/>
    <w:rsid w:val="00FF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6A5D0"/>
  <w15:chartTrackingRefBased/>
  <w15:docId w15:val="{F1438EE0-68AB-2B43-BD66-62D277723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5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A557E"/>
    <w:rPr>
      <w:rFonts w:eastAsiaTheme="minorEastAsia" w:cs="Times New Roman"/>
      <w:sz w:val="22"/>
      <w:szCs w:val="22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557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zh-CN"/>
    </w:rPr>
  </w:style>
  <w:style w:type="table" w:styleId="TableGrid">
    <w:name w:val="Table Grid"/>
    <w:basedOn w:val="TableNormal"/>
    <w:uiPriority w:val="39"/>
    <w:rsid w:val="00DA5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3B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3B83"/>
  </w:style>
  <w:style w:type="paragraph" w:styleId="Footer">
    <w:name w:val="footer"/>
    <w:basedOn w:val="Normal"/>
    <w:link w:val="FooterChar"/>
    <w:uiPriority w:val="99"/>
    <w:unhideWhenUsed/>
    <w:rsid w:val="006E3B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assavou</dc:creator>
  <cp:keywords/>
  <dc:description/>
  <cp:lastModifiedBy>katerina kassavou</cp:lastModifiedBy>
  <cp:revision>3</cp:revision>
  <dcterms:created xsi:type="dcterms:W3CDTF">2022-03-27T17:06:00Z</dcterms:created>
  <dcterms:modified xsi:type="dcterms:W3CDTF">2022-03-27T17:29:00Z</dcterms:modified>
</cp:coreProperties>
</file>